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 Information of three sequenced Aphididae species included in the present study</w:t>
      </w:r>
    </w:p>
    <w:tbl>
      <w:tblPr>
        <w:tblW w:w="75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3625"/>
        <w:gridCol w:w="966"/>
        <w:gridCol w:w="1077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cality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im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oucher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avariella salicicola</w:t>
            </w:r>
          </w:p>
        </w:tc>
        <w:tc>
          <w:tcPr>
            <w:tcW w:w="36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Sunan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, Gansu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38°86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N, 99°57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2007-8-16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IOZ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20711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3625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Harbin, Heilongjiang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(4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N,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125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2008-7-2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SBA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01412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erocomma pilosum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Yakeshi, Inner Mongolia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(49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04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N,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12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2005-8-1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IOZ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179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3:34:00Z</dcterms:created>
  <dc:creator>hp</dc:creator>
  <dc:description/>
  <cp:keywords/>
  <dc:language>en-US</dc:language>
  <cp:lastModifiedBy>hp</cp:lastModifiedBy>
  <dcterms:modified xsi:type="dcterms:W3CDTF">2013-03-27T02:14:00Z</dcterms:modified>
  <cp:revision>3</cp:revision>
  <dc:subject/>
  <dc:title/>
</cp:coreProperties>
</file>